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spacing w:line="360" w:lineRule="auto"/>
        <w:rPr/>
      </w:pPr>
      <w:bookmarkStart w:colFirst="0" w:colLast="0" w:name="_fhxcjeos8292" w:id="0"/>
      <w:bookmarkEnd w:id="0"/>
      <w:r w:rsidDel="00000000" w:rsidR="00000000" w:rsidRPr="00000000">
        <w:rPr>
          <w:b w:val="1"/>
          <w:rtl w:val="0"/>
        </w:rPr>
        <w:t xml:space="preserve">Supplementary File 1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a.</w:t>
      </w:r>
    </w:p>
    <w:p w:rsidR="00000000" w:rsidDel="00000000" w:rsidP="00000000" w:rsidRDefault="00000000" w:rsidRPr="00000000" w14:paraId="00000003">
      <w:pPr>
        <w:spacing w:line="360" w:lineRule="auto"/>
        <w:rPr/>
      </w:pPr>
      <w:r w:rsidDel="00000000" w:rsidR="00000000" w:rsidRPr="00000000">
        <w:rPr>
          <w:rtl w:val="0"/>
        </w:rPr>
        <w:t xml:space="preserve">Decoding accuracy for the stimulus-presenting</w:t>
      </w:r>
      <w:r w:rsidDel="00000000" w:rsidR="00000000" w:rsidRPr="00000000">
        <w:rPr>
          <w:rtl w:val="0"/>
        </w:rPr>
        <w:t xml:space="preserve"> epoch in the perceptual control task</w:t>
      </w: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460.0000000000023" w:tblpY="0"/>
        <w:tblW w:w="9630.0" w:type="dxa"/>
        <w:jc w:val="left"/>
        <w:tblInd w:w="-3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50"/>
        <w:gridCol w:w="1035"/>
        <w:gridCol w:w="1035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1350"/>
            <w:gridCol w:w="1035"/>
            <w:gridCol w:w="1035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9"/>
          </w:tcPr>
          <w:p w:rsidR="00000000" w:rsidDel="00000000" w:rsidP="00000000" w:rsidRDefault="00000000" w:rsidRPr="00000000" w14:paraId="0000000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ne-sample t-test against chance (1/3) based on non-parametric permutation test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1</w:t>
            </w:r>
          </w:p>
        </w:tc>
        <w:tc>
          <w:tcPr/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2</w:t>
            </w:r>
          </w:p>
        </w:tc>
        <w:tc>
          <w:tcPr/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</w:t>
            </w:r>
          </w:p>
        </w:tc>
        <w:tc>
          <w:tcPr/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AB</w:t>
            </w:r>
          </w:p>
        </w:tc>
        <w:tc>
          <w:tcPr/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0/1</w:t>
            </w:r>
          </w:p>
        </w:tc>
        <w:tc>
          <w:tcPr/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2/3</w:t>
            </w:r>
          </w:p>
        </w:tc>
        <w:tc>
          <w:tcPr/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CS</w:t>
            </w:r>
          </w:p>
        </w:tc>
        <w:tc>
          <w:tcPr/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C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thin radial</w:t>
            </w:r>
          </w:p>
        </w:tc>
        <w:tc>
          <w:tcPr/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0.433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 </w:t>
            </w:r>
          </w:p>
        </w:tc>
        <w:tc>
          <w:tcPr/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5.598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 </w:t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9.802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 </w:t>
            </w:r>
          </w:p>
        </w:tc>
        <w:tc>
          <w:tcPr/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848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 </w:t>
            </w:r>
          </w:p>
        </w:tc>
        <w:tc>
          <w:tcPr/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049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33</w:t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606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45</w:t>
            </w:r>
          </w:p>
        </w:tc>
        <w:tc>
          <w:tcPr/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712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59</w:t>
            </w:r>
          </w:p>
        </w:tc>
        <w:tc>
          <w:tcPr/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039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thin angular</w:t>
            </w:r>
          </w:p>
        </w:tc>
        <w:tc>
          <w:tcPr/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8.885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 </w:t>
            </w:r>
          </w:p>
        </w:tc>
        <w:tc>
          <w:tcPr/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6.339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 </w:t>
            </w:r>
          </w:p>
        </w:tc>
        <w:tc>
          <w:tcPr/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7.416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 </w:t>
            </w:r>
          </w:p>
        </w:tc>
        <w:tc>
          <w:tcPr/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879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 </w:t>
            </w:r>
          </w:p>
        </w:tc>
        <w:tc>
          <w:tcPr/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532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067</w:t>
            </w:r>
          </w:p>
        </w:tc>
        <w:tc>
          <w:tcPr/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691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/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218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94</w:t>
            </w:r>
          </w:p>
        </w:tc>
        <w:tc>
          <w:tcPr/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914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17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oss radial to angular</w:t>
            </w:r>
          </w:p>
        </w:tc>
        <w:tc>
          <w:tcPr/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5.255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1.000</w:t>
            </w:r>
          </w:p>
        </w:tc>
        <w:tc>
          <w:tcPr/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2.993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94</w:t>
            </w:r>
          </w:p>
        </w:tc>
        <w:tc>
          <w:tcPr/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406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21</w:t>
            </w:r>
          </w:p>
        </w:tc>
        <w:tc>
          <w:tcPr/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669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056</w:t>
            </w:r>
          </w:p>
        </w:tc>
        <w:tc>
          <w:tcPr/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029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153</w:t>
            </w:r>
          </w:p>
        </w:tc>
        <w:tc>
          <w:tcPr/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.702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49</w:t>
            </w:r>
          </w:p>
        </w:tc>
        <w:tc>
          <w:tcPr/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535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074</w:t>
            </w:r>
          </w:p>
        </w:tc>
        <w:tc>
          <w:tcPr/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1.155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87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oss angular to radial</w:t>
            </w:r>
          </w:p>
        </w:tc>
        <w:tc>
          <w:tcPr/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5.660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1.000</w:t>
            </w:r>
          </w:p>
        </w:tc>
        <w:tc>
          <w:tcPr/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3.342</w:t>
            </w:r>
          </w:p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98</w:t>
            </w:r>
          </w:p>
        </w:tc>
        <w:tc>
          <w:tcPr/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598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92</w:t>
            </w:r>
          </w:p>
        </w:tc>
        <w:tc>
          <w:tcPr/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912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8</w:t>
            </w:r>
          </w:p>
        </w:tc>
        <w:tc>
          <w:tcPr/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.880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40</w:t>
            </w:r>
          </w:p>
        </w:tc>
        <w:tc>
          <w:tcPr/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483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9</w:t>
            </w:r>
          </w:p>
        </w:tc>
        <w:tc>
          <w:tcPr/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470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40</w:t>
            </w:r>
          </w:p>
        </w:tc>
        <w:tc>
          <w:tcPr/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751</w:t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78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9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mutation-based 2-way ANOVA. Decoding type </w:t>
            </w:r>
            <m:oMath>
              <m:r>
                <m:t>×</m:t>
              </m:r>
            </m:oMath>
            <w:r w:rsidDel="00000000" w:rsidR="00000000" w:rsidRPr="00000000">
              <w:rPr>
                <w:rtl w:val="0"/>
              </w:rPr>
              <w:t xml:space="preserve"> Modulator typ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1</w:t>
            </w:r>
          </w:p>
        </w:tc>
        <w:tc>
          <w:tcPr/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2</w:t>
            </w:r>
          </w:p>
        </w:tc>
        <w:tc>
          <w:tcPr/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</w:t>
            </w:r>
          </w:p>
        </w:tc>
        <w:tc>
          <w:tcPr/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AB</w:t>
            </w:r>
          </w:p>
        </w:tc>
        <w:tc>
          <w:tcPr/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0/1</w:t>
            </w:r>
          </w:p>
        </w:tc>
        <w:tc>
          <w:tcPr/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2/3</w:t>
            </w:r>
          </w:p>
        </w:tc>
        <w:tc>
          <w:tcPr/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CS</w:t>
            </w:r>
          </w:p>
        </w:tc>
        <w:tc>
          <w:tcPr/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C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coding type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f: (1, 15)</w:t>
            </w:r>
          </w:p>
        </w:tc>
        <w:tc>
          <w:tcPr/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233.710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/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170.450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/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68.036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/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7.515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7</w:t>
            </w:r>
          </w:p>
        </w:tc>
        <w:tc>
          <w:tcPr/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1.145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90</w:t>
            </w:r>
          </w:p>
        </w:tc>
        <w:tc>
          <w:tcPr/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1.875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179</w:t>
            </w:r>
          </w:p>
        </w:tc>
        <w:tc>
          <w:tcPr/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447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20</w:t>
            </w:r>
          </w:p>
        </w:tc>
        <w:tc>
          <w:tcPr/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1.659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ulator type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f: (1, 15)</w:t>
            </w:r>
          </w:p>
        </w:tc>
        <w:tc>
          <w:tcPr/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6.676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18</w:t>
            </w:r>
          </w:p>
        </w:tc>
        <w:tc>
          <w:tcPr/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12.017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 .001</w:t>
            </w:r>
          </w:p>
        </w:tc>
        <w:tc>
          <w:tcPr/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4.624</w:t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37</w:t>
            </w:r>
          </w:p>
        </w:tc>
        <w:tc>
          <w:tcPr/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&lt; .001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93</w:t>
            </w:r>
          </w:p>
        </w:tc>
        <w:tc>
          <w:tcPr/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324</w:t>
            </w:r>
          </w:p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76</w:t>
            </w:r>
          </w:p>
        </w:tc>
        <w:tc>
          <w:tcPr/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7.597</w:t>
            </w:r>
          </w:p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5</w:t>
            </w:r>
          </w:p>
        </w:tc>
        <w:tc>
          <w:tcPr/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778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75</w:t>
            </w:r>
          </w:p>
        </w:tc>
        <w:tc>
          <w:tcPr/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428</w:t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coding type </w:t>
            </w:r>
          </w:p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/>
            </w:pPr>
            <m:oMath>
              <m:r>
                <m:t>×</m:t>
              </m:r>
            </m:oMath>
            <w:r w:rsidDel="00000000" w:rsidR="00000000" w:rsidRPr="00000000">
              <w:rPr>
                <w:rtl w:val="0"/>
              </w:rPr>
              <w:t xml:space="preserve"> Modulator type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f: (1, 15)</w:t>
            </w:r>
          </w:p>
        </w:tc>
        <w:tc>
          <w:tcPr/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1.251</w:t>
            </w:r>
          </w:p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74</w:t>
            </w:r>
          </w:p>
        </w:tc>
        <w:tc>
          <w:tcPr/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7.585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9</w:t>
            </w:r>
          </w:p>
        </w:tc>
        <w:tc>
          <w:tcPr/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3.887</w:t>
            </w:r>
          </w:p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051</w:t>
            </w:r>
          </w:p>
        </w:tc>
        <w:tc>
          <w:tcPr/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632</w:t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435</w:t>
            </w:r>
          </w:p>
        </w:tc>
        <w:tc>
          <w:tcPr/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243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21</w:t>
            </w:r>
          </w:p>
        </w:tc>
        <w:tc>
          <w:tcPr/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2.940</w:t>
            </w:r>
          </w:p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094</w:t>
            </w:r>
          </w:p>
        </w:tc>
        <w:tc>
          <w:tcPr/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03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59</w:t>
            </w:r>
          </w:p>
        </w:tc>
        <w:tc>
          <w:tcPr/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35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855</w:t>
            </w:r>
          </w:p>
        </w:tc>
      </w:tr>
    </w:tbl>
    <w:p w:rsidR="00000000" w:rsidDel="00000000" w:rsidP="00000000" w:rsidRDefault="00000000" w:rsidRPr="00000000" w14:paraId="000000A3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b.</w:t>
      </w:r>
    </w:p>
    <w:p w:rsidR="00000000" w:rsidDel="00000000" w:rsidP="00000000" w:rsidRDefault="00000000" w:rsidRPr="00000000" w14:paraId="000000A4">
      <w:pPr>
        <w:spacing w:line="360" w:lineRule="auto"/>
        <w:rPr/>
      </w:pPr>
      <w:r w:rsidDel="00000000" w:rsidR="00000000" w:rsidRPr="00000000">
        <w:rPr>
          <w:rtl w:val="0"/>
        </w:rPr>
        <w:t xml:space="preserve">Decoding accuracy for the late </w:t>
      </w:r>
      <w:r w:rsidDel="00000000" w:rsidR="00000000" w:rsidRPr="00000000">
        <w:rPr>
          <w:rtl w:val="0"/>
        </w:rPr>
        <w:t xml:space="preserve">delay</w:t>
      </w:r>
      <w:r w:rsidDel="00000000" w:rsidR="00000000" w:rsidRPr="00000000">
        <w:rPr>
          <w:rtl w:val="0"/>
        </w:rPr>
        <w:t xml:space="preserve"> epoch in the WM task</w:t>
      </w:r>
    </w:p>
    <w:tbl>
      <w:tblPr>
        <w:tblStyle w:val="Table2"/>
        <w:tblW w:w="9705.0" w:type="dxa"/>
        <w:jc w:val="left"/>
        <w:tblInd w:w="-39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1035"/>
        <w:gridCol w:w="1035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1425"/>
            <w:gridCol w:w="1035"/>
            <w:gridCol w:w="1035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9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ne-sample t-test against chance (1/3) based on non-parametric permutation tes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A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0/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2/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C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thin rad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302</w:t>
            </w:r>
          </w:p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520</w:t>
            </w:r>
          </w:p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337</w:t>
            </w:r>
          </w:p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891</w:t>
            </w:r>
          </w:p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910</w:t>
            </w:r>
          </w:p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141</w:t>
            </w:r>
          </w:p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706</w:t>
            </w:r>
          </w:p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164</w:t>
            </w:r>
          </w:p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thin angu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279</w:t>
            </w:r>
          </w:p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6.040</w:t>
            </w:r>
          </w:p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737</w:t>
            </w:r>
          </w:p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6.260</w:t>
            </w:r>
          </w:p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225</w:t>
            </w:r>
          </w:p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460</w:t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936</w:t>
            </w:r>
          </w:p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718</w:t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0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oss radial to angu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513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400</w:t>
            </w:r>
          </w:p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015</w:t>
            </w:r>
          </w:p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953</w:t>
            </w:r>
          </w:p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102</w:t>
            </w:r>
          </w:p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755</w:t>
            </w:r>
          </w:p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.835</w:t>
            </w:r>
          </w:p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476</w:t>
            </w:r>
          </w:p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5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oss angular to rad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695</w:t>
            </w:r>
          </w:p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361</w:t>
            </w:r>
          </w:p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993</w:t>
            </w:r>
          </w:p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239</w:t>
            </w:r>
          </w:p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764</w:t>
            </w:r>
          </w:p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873</w:t>
            </w:r>
          </w:p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636</w:t>
            </w:r>
          </w:p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588</w:t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9</w:t>
            </w:r>
          </w:p>
        </w:tc>
      </w:tr>
      <w:tr>
        <w:trPr>
          <w:cantSplit w:val="0"/>
          <w:tblHeader w:val="0"/>
        </w:trPr>
        <w:tc>
          <w:tcPr>
            <w:gridSpan w:val="9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mutation-based 2-way ANOVA. Decoding type </w:t>
            </w:r>
            <m:oMath>
              <m:r>
                <m:t>×</m:t>
              </m:r>
            </m:oMath>
            <w:r w:rsidDel="00000000" w:rsidR="00000000" w:rsidRPr="00000000">
              <w:rPr>
                <w:rtl w:val="0"/>
              </w:rPr>
              <w:t xml:space="preserve"> Modulator typ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A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0/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2/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C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coding type</w:t>
            </w:r>
          </w:p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f: (1, 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2.553</w:t>
            </w:r>
          </w:p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931</w:t>
            </w:r>
          </w:p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232</w:t>
            </w:r>
          </w:p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426</w:t>
            </w:r>
          </w:p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138</w:t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7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12</w:t>
            </w:r>
          </w:p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1.172</w:t>
            </w:r>
          </w:p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652</w:t>
            </w:r>
          </w:p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4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ulator type</w:t>
            </w:r>
          </w:p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f: (1, 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777</w:t>
            </w:r>
          </w:p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153</w:t>
            </w:r>
          </w:p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205</w:t>
            </w:r>
          </w:p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08</w:t>
            </w:r>
          </w:p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17</w:t>
            </w:r>
          </w:p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03</w:t>
            </w:r>
          </w:p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624</w:t>
            </w:r>
          </w:p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4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1.017</w:t>
            </w:r>
          </w:p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coding type </w:t>
            </w:r>
          </w:p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/>
            </w:pPr>
            <m:oMath>
              <m:r>
                <m:t>×</m:t>
              </m:r>
            </m:oMath>
            <w:r w:rsidDel="00000000" w:rsidR="00000000" w:rsidRPr="00000000">
              <w:rPr>
                <w:rtl w:val="0"/>
              </w:rPr>
              <w:t xml:space="preserve"> Modulator type</w:t>
            </w:r>
          </w:p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f: (1, 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1.173</w:t>
            </w:r>
          </w:p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448</w:t>
            </w:r>
          </w:p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161</w:t>
            </w:r>
          </w:p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24</w:t>
            </w:r>
          </w:p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8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240</w:t>
            </w:r>
          </w:p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207</w:t>
            </w:r>
          </w:p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92</w:t>
            </w:r>
          </w:p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7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255</w:t>
            </w:r>
          </w:p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13</w:t>
            </w:r>
          </w:p>
        </w:tc>
      </w:tr>
    </w:tbl>
    <w:p w:rsidR="00000000" w:rsidDel="00000000" w:rsidP="00000000" w:rsidRDefault="00000000" w:rsidRPr="00000000" w14:paraId="0000014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c.</w:t>
      </w:r>
    </w:p>
    <w:p w:rsidR="00000000" w:rsidDel="00000000" w:rsidP="00000000" w:rsidRDefault="00000000" w:rsidRPr="00000000" w14:paraId="00000148">
      <w:pPr>
        <w:spacing w:line="360" w:lineRule="auto"/>
        <w:rPr/>
      </w:pPr>
      <w:r w:rsidDel="00000000" w:rsidR="00000000" w:rsidRPr="00000000">
        <w:rPr>
          <w:rtl w:val="0"/>
        </w:rPr>
        <w:t xml:space="preserve">Decoding accuracy for the cross-task </w:t>
      </w:r>
      <w:r w:rsidDel="00000000" w:rsidR="00000000" w:rsidRPr="00000000">
        <w:rPr>
          <w:rtl w:val="0"/>
        </w:rPr>
        <w:t xml:space="preserve">decoding</w:t>
      </w:r>
      <w:r w:rsidDel="00000000" w:rsidR="00000000" w:rsidRPr="00000000">
        <w:rPr>
          <w:rtl w:val="0"/>
        </w:rPr>
        <w:t xml:space="preserve"> by training the classifier in the perceptual control task and testing it in the WM task</w:t>
      </w:r>
    </w:p>
    <w:tbl>
      <w:tblPr>
        <w:tblStyle w:val="Table3"/>
        <w:tblW w:w="9690.0" w:type="dxa"/>
        <w:jc w:val="left"/>
        <w:tblInd w:w="-3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10"/>
        <w:gridCol w:w="1035"/>
        <w:gridCol w:w="1035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1410"/>
            <w:gridCol w:w="1035"/>
            <w:gridCol w:w="1035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9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ne-sample t-test against chance (1/3) based on non-parametric permutation tes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A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0/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2/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C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thin rad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961</w:t>
            </w:r>
          </w:p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596</w:t>
            </w:r>
          </w:p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430</w:t>
            </w:r>
          </w:p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373</w:t>
            </w:r>
          </w:p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.927</w:t>
            </w:r>
          </w:p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462</w:t>
            </w:r>
          </w:p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0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080</w:t>
            </w:r>
          </w:p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4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.913</w:t>
            </w:r>
          </w:p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ithin angu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1.907</w:t>
            </w:r>
          </w:p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213</w:t>
            </w:r>
          </w:p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711</w:t>
            </w:r>
          </w:p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0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187</w:t>
            </w:r>
          </w:p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143</w:t>
            </w:r>
          </w:p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.923</w:t>
            </w:r>
          </w:p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010</w:t>
            </w:r>
          </w:p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183</w:t>
            </w:r>
          </w:p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7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oss radial to angu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234</w:t>
            </w:r>
          </w:p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137</w:t>
            </w:r>
          </w:p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223</w:t>
            </w:r>
          </w:p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378</w:t>
            </w:r>
          </w:p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282</w:t>
            </w:r>
          </w:p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1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752</w:t>
            </w:r>
          </w:p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215</w:t>
            </w:r>
          </w:p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207</w:t>
            </w:r>
          </w:p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1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oss angular to rad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395</w:t>
            </w:r>
          </w:p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444</w:t>
            </w:r>
          </w:p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.821</w:t>
            </w:r>
          </w:p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410</w:t>
            </w:r>
          </w:p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4.227</w:t>
            </w:r>
          </w:p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652</w:t>
            </w:r>
          </w:p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798</w:t>
            </w:r>
          </w:p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.717</w:t>
            </w:r>
          </w:p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49</w:t>
            </w:r>
          </w:p>
        </w:tc>
      </w:tr>
      <w:tr>
        <w:trPr>
          <w:cantSplit w:val="0"/>
          <w:tblHeader w:val="0"/>
        </w:trPr>
        <w:tc>
          <w:tcPr>
            <w:gridSpan w:val="9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mutation-based 2-way ANOVA. Decoding type </w:t>
            </w:r>
            <m:oMath>
              <m:r>
                <m:t>×</m:t>
              </m:r>
            </m:oMath>
            <w:r w:rsidDel="00000000" w:rsidR="00000000" w:rsidRPr="00000000">
              <w:rPr>
                <w:rtl w:val="0"/>
              </w:rPr>
              <w:t xml:space="preserve"> Modulator typ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A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0/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2/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C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coding type</w:t>
            </w:r>
          </w:p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f: (1, 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848</w:t>
            </w:r>
          </w:p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403</w:t>
            </w:r>
          </w:p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105</w:t>
            </w:r>
          </w:p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7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273</w:t>
            </w:r>
          </w:p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11</w:t>
            </w:r>
          </w:p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176</w:t>
            </w:r>
          </w:p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410</w:t>
            </w:r>
          </w:p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378</w:t>
            </w:r>
          </w:p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odulator type</w:t>
            </w:r>
          </w:p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f: (1, 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33.587</w:t>
            </w:r>
          </w:p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30.100</w:t>
            </w:r>
          </w:p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 = 6.287</w:t>
            </w:r>
          </w:p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260</w:t>
            </w:r>
          </w:p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2.488</w:t>
            </w:r>
          </w:p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1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810</w:t>
            </w:r>
          </w:p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26</w:t>
            </w:r>
          </w:p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8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1.009</w:t>
            </w:r>
          </w:p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coding type </w:t>
            </w:r>
          </w:p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/>
            </w:pPr>
            <m:oMath>
              <m:r>
                <m:t>×</m:t>
              </m:r>
            </m:oMath>
            <w:r w:rsidDel="00000000" w:rsidR="00000000" w:rsidRPr="00000000">
              <w:rPr>
                <w:rtl w:val="0"/>
              </w:rPr>
              <w:t xml:space="preserve"> Modulator type</w:t>
            </w:r>
          </w:p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f: (1, 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167</w:t>
            </w:r>
          </w:p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&lt; .001</w:t>
            </w:r>
          </w:p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127</w:t>
            </w:r>
          </w:p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7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090</w:t>
            </w:r>
          </w:p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7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993</w:t>
            </w:r>
          </w:p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198</w:t>
            </w:r>
          </w:p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3.517</w:t>
            </w:r>
          </w:p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0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  <w:t xml:space="preserve"> = 0.825</w:t>
            </w:r>
          </w:p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361</w:t>
            </w:r>
          </w:p>
        </w:tc>
      </w:tr>
    </w:tbl>
    <w:p w:rsidR="00000000" w:rsidDel="00000000" w:rsidP="00000000" w:rsidRDefault="00000000" w:rsidRPr="00000000" w14:paraId="000001E8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d.</w:t>
      </w:r>
    </w:p>
    <w:p w:rsidR="00000000" w:rsidDel="00000000" w:rsidP="00000000" w:rsidRDefault="00000000" w:rsidRPr="00000000" w14:paraId="000001EC">
      <w:pPr>
        <w:spacing w:line="360" w:lineRule="auto"/>
        <w:rPr/>
      </w:pPr>
      <w:r w:rsidDel="00000000" w:rsidR="00000000" w:rsidRPr="00000000">
        <w:rPr>
          <w:rtl w:val="0"/>
        </w:rPr>
        <w:t xml:space="preserve">Reconstruction fidelity values for the late delay epoch in the WM task</w:t>
      </w:r>
    </w:p>
    <w:tbl>
      <w:tblPr>
        <w:tblStyle w:val="Table4"/>
        <w:tblW w:w="9705.0" w:type="dxa"/>
        <w:jc w:val="left"/>
        <w:tblInd w:w="-39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1035"/>
        <w:gridCol w:w="1035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1425"/>
            <w:gridCol w:w="1035"/>
            <w:gridCol w:w="1035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9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ne-sample t-test against zero based on non-parametric permutation tes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A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0/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2/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C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d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8.061</w:t>
            </w:r>
          </w:p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8.233</w:t>
            </w:r>
          </w:p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825</w:t>
            </w:r>
          </w:p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6.891</w:t>
            </w:r>
          </w:p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025</w:t>
            </w:r>
          </w:p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672</w:t>
            </w:r>
          </w:p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686</w:t>
            </w:r>
          </w:p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2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359</w:t>
            </w:r>
          </w:p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gu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0.875</w:t>
            </w:r>
          </w:p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1.998</w:t>
            </w:r>
          </w:p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9.070</w:t>
            </w:r>
          </w:p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7.559</w:t>
            </w:r>
          </w:p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3.132</w:t>
            </w:r>
          </w:p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113</w:t>
            </w:r>
          </w:p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4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1.247</w:t>
            </w:r>
          </w:p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8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975</w:t>
            </w:r>
          </w:p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149</w:t>
            </w:r>
          </w:p>
        </w:tc>
      </w:tr>
    </w:tbl>
    <w:p w:rsidR="00000000" w:rsidDel="00000000" w:rsidP="00000000" w:rsidRDefault="00000000" w:rsidRPr="00000000" w14:paraId="00000221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2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le 1e.</w:t>
      </w:r>
    </w:p>
    <w:p w:rsidR="00000000" w:rsidDel="00000000" w:rsidP="00000000" w:rsidRDefault="00000000" w:rsidRPr="00000000" w14:paraId="00000223">
      <w:pPr>
        <w:spacing w:line="360" w:lineRule="auto"/>
        <w:rPr/>
      </w:pPr>
      <w:r w:rsidDel="00000000" w:rsidR="00000000" w:rsidRPr="00000000">
        <w:rPr>
          <w:rtl w:val="0"/>
        </w:rPr>
        <w:t xml:space="preserve">Reconstruction fidelity values for the stimulus-presenting</w:t>
      </w:r>
      <w:r w:rsidDel="00000000" w:rsidR="00000000" w:rsidRPr="00000000">
        <w:rPr>
          <w:rtl w:val="0"/>
        </w:rPr>
        <w:t xml:space="preserve"> epoch in the perceptual control task</w:t>
      </w:r>
      <w:r w:rsidDel="00000000" w:rsidR="00000000" w:rsidRPr="00000000">
        <w:rPr>
          <w:rtl w:val="0"/>
        </w:rPr>
      </w:r>
    </w:p>
    <w:tbl>
      <w:tblPr>
        <w:tblStyle w:val="Table5"/>
        <w:tblW w:w="9705.0" w:type="dxa"/>
        <w:jc w:val="left"/>
        <w:tblInd w:w="-39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1035"/>
        <w:gridCol w:w="1035"/>
        <w:gridCol w:w="1035"/>
        <w:gridCol w:w="1035"/>
        <w:gridCol w:w="1035"/>
        <w:gridCol w:w="1035"/>
        <w:gridCol w:w="1035"/>
        <w:gridCol w:w="1035"/>
        <w:tblGridChange w:id="0">
          <w:tblGrid>
            <w:gridCol w:w="1425"/>
            <w:gridCol w:w="1035"/>
            <w:gridCol w:w="1035"/>
            <w:gridCol w:w="1035"/>
            <w:gridCol w:w="1035"/>
            <w:gridCol w:w="1035"/>
            <w:gridCol w:w="1035"/>
            <w:gridCol w:w="1035"/>
            <w:gridCol w:w="103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9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ne-sample t-test against zero based on non-parametric permutation tes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3A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0/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S2/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C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iPC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d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7.306</w:t>
            </w:r>
          </w:p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72.482</w:t>
            </w:r>
          </w:p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18.235</w:t>
            </w:r>
          </w:p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5.002</w:t>
            </w:r>
          </w:p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183</w:t>
            </w:r>
          </w:p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5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157</w:t>
            </w:r>
          </w:p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4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886</w:t>
            </w:r>
          </w:p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8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781</w:t>
            </w:r>
          </w:p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7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gu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4.339</w:t>
            </w:r>
          </w:p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1.0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2.451</w:t>
            </w:r>
          </w:p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9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0.059</w:t>
            </w:r>
          </w:p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4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7.945</w:t>
            </w:r>
          </w:p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&lt; 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rtl w:val="0"/>
              </w:rPr>
              <w:t xml:space="preserve"> = 2.013</w:t>
            </w:r>
          </w:p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rtl w:val="0"/>
              </w:rPr>
              <w:t xml:space="preserve"> = 0.0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1.351</w:t>
            </w:r>
          </w:p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1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864</w:t>
            </w:r>
          </w:p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8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  <w:t xml:space="preserve"> = -0.338</w:t>
            </w:r>
          </w:p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 = 0.644</w:t>
            </w:r>
          </w:p>
        </w:tc>
      </w:tr>
    </w:tbl>
    <w:p w:rsidR="00000000" w:rsidDel="00000000" w:rsidP="00000000" w:rsidRDefault="00000000" w:rsidRPr="00000000" w14:paraId="00000258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="360" w:lineRule="auto"/>
    </w:pPr>
    <w:rPr>
      <w:b w:val="1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